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B18" w:rsidRPr="00295B18" w:rsidRDefault="00295B18" w:rsidP="00295B18">
      <w:pPr>
        <w:spacing w:line="480" w:lineRule="auto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S1. Table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026"/>
        <w:gridCol w:w="1574"/>
        <w:gridCol w:w="1300"/>
        <w:gridCol w:w="1300"/>
        <w:gridCol w:w="1300"/>
        <w:gridCol w:w="1300"/>
        <w:gridCol w:w="1300"/>
      </w:tblGrid>
      <w:tr w:rsidR="00295B18" w:rsidRPr="000E3DA0" w:rsidTr="008115C4">
        <w:trPr>
          <w:trHeight w:val="320"/>
        </w:trPr>
        <w:tc>
          <w:tcPr>
            <w:tcW w:w="26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295B18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 xml:space="preserve">     </w:t>
            </w:r>
            <w:bookmarkStart w:id="0" w:name="_GoBack"/>
            <w:bookmarkEnd w:id="0"/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Forward Primer (</w:t>
            </w:r>
            <w:proofErr w:type="spellStart"/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nM</w:t>
            </w:r>
            <w:proofErr w:type="spellEnd"/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295B18" w:rsidRPr="000E3DA0" w:rsidTr="008115C4">
        <w:trPr>
          <w:trHeight w:val="320"/>
        </w:trPr>
        <w:tc>
          <w:tcPr>
            <w:tcW w:w="2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5B18" w:rsidRPr="000E3DA0" w:rsidRDefault="00295B18" w:rsidP="008115C4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00</w:t>
            </w:r>
          </w:p>
        </w:tc>
      </w:tr>
      <w:tr w:rsidR="00295B18" w:rsidRPr="000E3DA0" w:rsidTr="008115C4">
        <w:trPr>
          <w:trHeight w:val="320"/>
        </w:trPr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95B18" w:rsidRPr="000E3DA0" w:rsidRDefault="00295B18" w:rsidP="008115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Reverse Primer (</w:t>
            </w:r>
            <w:proofErr w:type="spellStart"/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nM</w:t>
            </w:r>
            <w:proofErr w:type="spellEnd"/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6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1.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9.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9.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9.07</w:t>
            </w:r>
          </w:p>
        </w:tc>
      </w:tr>
      <w:tr w:rsidR="00295B18" w:rsidRPr="000E3DA0" w:rsidTr="008115C4">
        <w:trPr>
          <w:trHeight w:val="320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5B18" w:rsidRPr="000E3DA0" w:rsidRDefault="00295B18" w:rsidP="008115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4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9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8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7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7.72</w:t>
            </w:r>
          </w:p>
        </w:tc>
      </w:tr>
      <w:tr w:rsidR="00295B18" w:rsidRPr="000E3DA0" w:rsidTr="008115C4">
        <w:trPr>
          <w:trHeight w:val="320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5B18" w:rsidRPr="000E3DA0" w:rsidRDefault="00295B18" w:rsidP="008115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3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9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7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7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7.10</w:t>
            </w:r>
          </w:p>
        </w:tc>
      </w:tr>
      <w:tr w:rsidR="00295B18" w:rsidRPr="000E3DA0" w:rsidTr="008115C4">
        <w:trPr>
          <w:trHeight w:val="320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5B18" w:rsidRPr="000E3DA0" w:rsidRDefault="00295B18" w:rsidP="008115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9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7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7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7.01</w:t>
            </w:r>
          </w:p>
        </w:tc>
      </w:tr>
      <w:tr w:rsidR="00295B18" w:rsidRPr="000E3DA0" w:rsidTr="008115C4">
        <w:trPr>
          <w:trHeight w:val="320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5B18" w:rsidRPr="000E3DA0" w:rsidRDefault="00295B18" w:rsidP="008115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9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7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7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16.70</w:t>
            </w:r>
          </w:p>
        </w:tc>
      </w:tr>
      <w:tr w:rsidR="00295B18" w:rsidRPr="000E3DA0" w:rsidTr="008115C4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B18" w:rsidRPr="000E3DA0" w:rsidRDefault="00295B18" w:rsidP="008115C4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</w:tr>
    </w:tbl>
    <w:p w:rsidR="00250D44" w:rsidRDefault="00250D44"/>
    <w:sectPr w:rsidR="00250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B18"/>
    <w:rsid w:val="00250D44"/>
    <w:rsid w:val="0029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D570C"/>
  <w15:chartTrackingRefBased/>
  <w15:docId w15:val="{A4AC0744-0797-4168-AAB2-DADCA6119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B1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10-07T20:03:00Z</dcterms:created>
  <dcterms:modified xsi:type="dcterms:W3CDTF">2019-10-07T20:09:00Z</dcterms:modified>
</cp:coreProperties>
</file>